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600"/>
        <w:tblW w:w="1530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551"/>
        <w:gridCol w:w="2268"/>
        <w:gridCol w:w="1701"/>
        <w:gridCol w:w="4961"/>
      </w:tblGrid>
      <w:tr w:rsidR="006F4D19" w:rsidRPr="00B01908" w14:paraId="65356A87" w14:textId="77777777" w:rsidTr="000857F6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FCD4250" w14:textId="2EEC5410" w:rsidR="00A16DE1" w:rsidRPr="00B01908" w:rsidRDefault="00A16DE1" w:rsidP="00A16DE1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B01908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D9E2847" w14:textId="4FB221F3" w:rsidR="00A16DE1" w:rsidRPr="00B01908" w:rsidRDefault="00A16DE1" w:rsidP="00A16DE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Difference between cognitive intervention and controls(95%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7C11EC" w14:textId="24FF4486" w:rsidR="00A16DE1" w:rsidRPr="00B01908" w:rsidRDefault="00A16DE1" w:rsidP="00A16DE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No of participants(studie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C8544F" w14:textId="5A18DE73" w:rsidR="00A16DE1" w:rsidRPr="00B01908" w:rsidRDefault="00A16DE1" w:rsidP="00A16DE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Quality of the evidence (GRADE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09576924" w14:textId="6809C6B4" w:rsidR="00A16DE1" w:rsidRPr="00B01908" w:rsidRDefault="00A16DE1" w:rsidP="00A16DE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Comments</w:t>
            </w:r>
          </w:p>
        </w:tc>
      </w:tr>
      <w:tr w:rsidR="006F4D19" w:rsidRPr="00B01908" w14:paraId="34C0EEF8" w14:textId="77777777" w:rsidTr="000857F6">
        <w:tc>
          <w:tcPr>
            <w:tcW w:w="3828" w:type="dxa"/>
            <w:tcBorders>
              <w:top w:val="single" w:sz="4" w:space="0" w:color="auto"/>
            </w:tcBorders>
          </w:tcPr>
          <w:p w14:paraId="63858909" w14:textId="77777777" w:rsidR="006F4D19" w:rsidRPr="00B01908" w:rsidRDefault="00C3031E" w:rsidP="00A16DE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 xml:space="preserve">Global cognition         </w:t>
            </w:r>
          </w:p>
          <w:p w14:paraId="46D871D4" w14:textId="35CF0F2A" w:rsidR="00C3031E" w:rsidRPr="00B01908" w:rsidRDefault="00C3031E" w:rsidP="006F4D1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C854074" w14:textId="5943CEAF" w:rsidR="00C3031E" w:rsidRPr="00B01908" w:rsidRDefault="00C3031E" w:rsidP="00A16DE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 0.43(0.28 to 0.58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F06790E" w14:textId="4FF061C6" w:rsidR="00C3031E" w:rsidRPr="00B01908" w:rsidRDefault="00C3031E" w:rsidP="00A16DE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2053 (39 RCT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17E60C" w14:textId="5A90CCEE" w:rsidR="00C3031E" w:rsidRPr="00B01908" w:rsidRDefault="00C3031E" w:rsidP="00A16DE1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⊕</w:t>
            </w:r>
            <w:r w:rsidR="005B547E" w:rsidRPr="00B01908">
              <w:rPr>
                <w:rFonts w:ascii="宋体" w:eastAsia="宋体" w:hAnsi="宋体" w:cs="宋体" w:hint="eastAsia"/>
              </w:rPr>
              <w:t>⊕</w:t>
            </w:r>
            <w:r w:rsidR="00B01908">
              <w:rPr>
                <w:rFonts w:ascii="MS Gothic" w:eastAsia="MS Gothic" w:hAnsi="MS Gothic" w:cs="Times New Roman" w:hint="eastAsia"/>
              </w:rPr>
              <w:t>○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365F02E6" w14:textId="6BA8A13F" w:rsidR="00662029" w:rsidRPr="00B01908" w:rsidRDefault="005B547E" w:rsidP="00A16DE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75FF1249" w14:textId="5E27AFC8" w:rsidR="00C3031E" w:rsidRPr="00B01908" w:rsidRDefault="00C3031E" w:rsidP="00A16DE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 xml:space="preserve">Cognitive intervention </w:t>
            </w:r>
            <w:r w:rsidR="009B5C81" w:rsidRPr="00B01908">
              <w:rPr>
                <w:rFonts w:ascii="Times New Roman" w:hAnsi="Times New Roman" w:cs="Times New Roman"/>
              </w:rPr>
              <w:t>ha</w:t>
            </w:r>
            <w:r w:rsidR="009B5C81">
              <w:rPr>
                <w:rFonts w:ascii="Times New Roman" w:hAnsi="Times New Roman" w:cs="Times New Roman"/>
              </w:rPr>
              <w:t>s</w:t>
            </w:r>
            <w:r w:rsidRPr="00B01908">
              <w:rPr>
                <w:rFonts w:ascii="Times New Roman" w:hAnsi="Times New Roman" w:cs="Times New Roman"/>
              </w:rPr>
              <w:t xml:space="preserve"> </w:t>
            </w:r>
            <w:r w:rsidR="005B547E" w:rsidRPr="00B01908">
              <w:rPr>
                <w:rFonts w:ascii="Times New Roman" w:hAnsi="Times New Roman" w:cs="Times New Roman"/>
              </w:rPr>
              <w:t>a modest effect on global cognition</w:t>
            </w:r>
            <w:r w:rsidR="00A84CE9" w:rsidRPr="00B0190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B46F2" w:rsidRPr="00B01908" w14:paraId="5C0B7A16" w14:textId="77777777" w:rsidTr="000857F6">
        <w:tc>
          <w:tcPr>
            <w:tcW w:w="3828" w:type="dxa"/>
          </w:tcPr>
          <w:p w14:paraId="5573DF57" w14:textId="07911551" w:rsidR="006F4D19" w:rsidRPr="00B01908" w:rsidRDefault="006F4D19" w:rsidP="006F4D19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ADAS-Cog</w:t>
            </w:r>
          </w:p>
        </w:tc>
        <w:tc>
          <w:tcPr>
            <w:tcW w:w="2551" w:type="dxa"/>
          </w:tcPr>
          <w:p w14:paraId="55D6594E" w14:textId="54786FCE" w:rsidR="006F4D19" w:rsidRPr="00B01908" w:rsidRDefault="006F4D19" w:rsidP="00A84CE9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 -0.33</w:t>
            </w:r>
            <w:r w:rsidRPr="00B01908">
              <w:rPr>
                <w:rFonts w:ascii="Times New Roman" w:hAnsi="Times New Roman" w:cs="Times New Roman"/>
              </w:rPr>
              <w:t>（</w:t>
            </w:r>
            <w:r w:rsidRPr="00B01908">
              <w:rPr>
                <w:rFonts w:ascii="Times New Roman" w:hAnsi="Times New Roman" w:cs="Times New Roman"/>
              </w:rPr>
              <w:t>-0.53 to -0.12)</w:t>
            </w:r>
          </w:p>
        </w:tc>
        <w:tc>
          <w:tcPr>
            <w:tcW w:w="2268" w:type="dxa"/>
          </w:tcPr>
          <w:p w14:paraId="1B2CF20F" w14:textId="46F8BB7D" w:rsidR="006F4D19" w:rsidRPr="00B01908" w:rsidRDefault="006F4D19" w:rsidP="00A84CE9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374(9 RCTs)</w:t>
            </w:r>
          </w:p>
        </w:tc>
        <w:tc>
          <w:tcPr>
            <w:tcW w:w="1701" w:type="dxa"/>
          </w:tcPr>
          <w:p w14:paraId="646E338C" w14:textId="2CDABE0F" w:rsidR="006F4D19" w:rsidRPr="00B01908" w:rsidRDefault="006F4D19" w:rsidP="00A84CE9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⊕⊕</w:t>
            </w:r>
            <w:r w:rsidR="00B01908">
              <w:rPr>
                <w:rFonts w:ascii="MS Gothic" w:eastAsia="MS Gothic" w:hAnsi="MS Gothic" w:cs="Times New Roman" w:hint="eastAsia"/>
              </w:rPr>
              <w:t>○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264EF26E" w14:textId="72BC7BEA" w:rsidR="006F4D19" w:rsidRPr="00B01908" w:rsidRDefault="006F4D19" w:rsidP="00A84CE9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4961" w:type="dxa"/>
          </w:tcPr>
          <w:p w14:paraId="3DB73CA7" w14:textId="116DF873" w:rsidR="006F4D19" w:rsidRPr="00B01908" w:rsidRDefault="006F4D19" w:rsidP="00A84CE9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 xml:space="preserve">Cognitive intervention </w:t>
            </w:r>
            <w:r w:rsidR="009B5C81" w:rsidRPr="00B01908">
              <w:rPr>
                <w:rFonts w:ascii="Times New Roman" w:hAnsi="Times New Roman" w:cs="Times New Roman"/>
              </w:rPr>
              <w:t>ha</w:t>
            </w:r>
            <w:r w:rsidR="009B5C81">
              <w:rPr>
                <w:rFonts w:ascii="Times New Roman" w:hAnsi="Times New Roman" w:cs="Times New Roman"/>
              </w:rPr>
              <w:t>s</w:t>
            </w:r>
            <w:r w:rsidRPr="00B01908">
              <w:rPr>
                <w:rFonts w:ascii="Times New Roman" w:hAnsi="Times New Roman" w:cs="Times New Roman"/>
              </w:rPr>
              <w:t xml:space="preserve"> a modest effect on global cognition </w:t>
            </w:r>
          </w:p>
        </w:tc>
      </w:tr>
      <w:tr w:rsidR="004B46F2" w:rsidRPr="00B01908" w14:paraId="5EE69BBA" w14:textId="77777777" w:rsidTr="000857F6">
        <w:trPr>
          <w:trHeight w:val="234"/>
        </w:trPr>
        <w:tc>
          <w:tcPr>
            <w:tcW w:w="3828" w:type="dxa"/>
          </w:tcPr>
          <w:p w14:paraId="62B69636" w14:textId="77777777" w:rsidR="006F4D19" w:rsidRPr="00B01908" w:rsidRDefault="006F4D19" w:rsidP="000B7765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Cognitive domain</w:t>
            </w:r>
          </w:p>
          <w:p w14:paraId="4F057E66" w14:textId="5494921F" w:rsidR="006F4D19" w:rsidRPr="00B01908" w:rsidRDefault="006F4D19" w:rsidP="006F4D1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Working memory</w:t>
            </w:r>
          </w:p>
        </w:tc>
        <w:tc>
          <w:tcPr>
            <w:tcW w:w="2551" w:type="dxa"/>
          </w:tcPr>
          <w:p w14:paraId="1C6B97B9" w14:textId="69FB630E" w:rsidR="006F4D19" w:rsidRPr="00B01908" w:rsidRDefault="006F4D19" w:rsidP="000B7765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 0.36</w:t>
            </w:r>
            <w:r w:rsidRPr="00B01908">
              <w:rPr>
                <w:rFonts w:ascii="Times New Roman" w:hAnsi="Times New Roman" w:cs="Times New Roman"/>
              </w:rPr>
              <w:t>（</w:t>
            </w:r>
            <w:r w:rsidRPr="00B01908">
              <w:rPr>
                <w:rFonts w:ascii="Times New Roman" w:hAnsi="Times New Roman" w:cs="Times New Roman"/>
              </w:rPr>
              <w:t>0.11 to 0.61)</w:t>
            </w:r>
          </w:p>
        </w:tc>
        <w:tc>
          <w:tcPr>
            <w:tcW w:w="2268" w:type="dxa"/>
          </w:tcPr>
          <w:p w14:paraId="66A84CC7" w14:textId="3296838B" w:rsidR="006F4D19" w:rsidRPr="00B01908" w:rsidRDefault="006F4D19" w:rsidP="000B7765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239(7 RCTs)</w:t>
            </w:r>
          </w:p>
        </w:tc>
        <w:tc>
          <w:tcPr>
            <w:tcW w:w="1701" w:type="dxa"/>
          </w:tcPr>
          <w:p w14:paraId="336C2FA3" w14:textId="25662A86" w:rsidR="006F4D19" w:rsidRPr="00B01908" w:rsidRDefault="006F4D19" w:rsidP="000B7765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⊕⊕</w:t>
            </w:r>
            <w:r w:rsidR="00B01908">
              <w:rPr>
                <w:rFonts w:ascii="MS Gothic" w:eastAsia="MS Gothic" w:hAnsi="MS Gothic" w:cs="Times New Roman" w:hint="eastAsia"/>
              </w:rPr>
              <w:t>○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61964D73" w14:textId="586C3CD5" w:rsidR="006F4D19" w:rsidRPr="00B01908" w:rsidRDefault="006F4D19" w:rsidP="000B7765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4961" w:type="dxa"/>
          </w:tcPr>
          <w:p w14:paraId="5E2628D7" w14:textId="7C8E3D44" w:rsidR="006F4D19" w:rsidRPr="00B01908" w:rsidRDefault="006F4D19" w:rsidP="000B7765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Cognitive intervention has a modest effect on working memory</w:t>
            </w:r>
          </w:p>
        </w:tc>
      </w:tr>
      <w:tr w:rsidR="004B46F2" w:rsidRPr="00B01908" w14:paraId="3A4C5D07" w14:textId="77777777" w:rsidTr="000857F6">
        <w:tc>
          <w:tcPr>
            <w:tcW w:w="3828" w:type="dxa"/>
          </w:tcPr>
          <w:p w14:paraId="3B313D3A" w14:textId="26F01A80" w:rsidR="006F4D19" w:rsidRPr="00B01908" w:rsidRDefault="006F4D19" w:rsidP="006F4D1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Immediate verbal memory</w:t>
            </w:r>
          </w:p>
        </w:tc>
        <w:tc>
          <w:tcPr>
            <w:tcW w:w="2551" w:type="dxa"/>
          </w:tcPr>
          <w:p w14:paraId="70CD686C" w14:textId="7AD466F3" w:rsidR="006F4D19" w:rsidRPr="00B01908" w:rsidRDefault="006F4D19" w:rsidP="000B7765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 0.37</w:t>
            </w:r>
            <w:r w:rsidRPr="00B01908">
              <w:rPr>
                <w:rFonts w:ascii="Times New Roman" w:hAnsi="Times New Roman" w:cs="Times New Roman"/>
              </w:rPr>
              <w:t>（</w:t>
            </w:r>
            <w:r w:rsidRPr="00B01908">
              <w:rPr>
                <w:rFonts w:ascii="Times New Roman" w:hAnsi="Times New Roman" w:cs="Times New Roman"/>
              </w:rPr>
              <w:t>0.12 to 0.62)</w:t>
            </w:r>
          </w:p>
        </w:tc>
        <w:tc>
          <w:tcPr>
            <w:tcW w:w="2268" w:type="dxa"/>
          </w:tcPr>
          <w:p w14:paraId="132BDBF1" w14:textId="25C29E28" w:rsidR="006F4D19" w:rsidRPr="00B01908" w:rsidRDefault="006F4D19" w:rsidP="000B7765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252(5 RCTs)</w:t>
            </w:r>
          </w:p>
        </w:tc>
        <w:tc>
          <w:tcPr>
            <w:tcW w:w="1701" w:type="dxa"/>
          </w:tcPr>
          <w:p w14:paraId="263BB41F" w14:textId="74A229AA" w:rsidR="006F4D19" w:rsidRPr="00B01908" w:rsidRDefault="006F4D19" w:rsidP="00725F3A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⊕⊕</w:t>
            </w:r>
            <w:r w:rsidR="00B01908">
              <w:rPr>
                <w:rFonts w:ascii="MS Gothic" w:eastAsia="MS Gothic" w:hAnsi="MS Gothic" w:cs="Times New Roman" w:hint="eastAsia"/>
              </w:rPr>
              <w:t>○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14A164D3" w14:textId="5B79BD56" w:rsidR="006F4D19" w:rsidRPr="00B01908" w:rsidRDefault="006F4D19" w:rsidP="00725F3A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4961" w:type="dxa"/>
          </w:tcPr>
          <w:p w14:paraId="0EA5B5F1" w14:textId="3FFBE9A8" w:rsidR="006F4D19" w:rsidRPr="00B01908" w:rsidRDefault="006F4D19" w:rsidP="000B7765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Cognitive intervention has a modest effect on immediate verbal memory</w:t>
            </w:r>
          </w:p>
        </w:tc>
      </w:tr>
      <w:tr w:rsidR="004B46F2" w:rsidRPr="00B01908" w14:paraId="41EEFF10" w14:textId="77777777" w:rsidTr="000857F6">
        <w:tc>
          <w:tcPr>
            <w:tcW w:w="3828" w:type="dxa"/>
          </w:tcPr>
          <w:p w14:paraId="7C953347" w14:textId="217E9DA2" w:rsidR="006F4D19" w:rsidRPr="00B01908" w:rsidRDefault="006F4D19" w:rsidP="006F4D1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Delayed verbal memory</w:t>
            </w:r>
          </w:p>
        </w:tc>
        <w:tc>
          <w:tcPr>
            <w:tcW w:w="2551" w:type="dxa"/>
          </w:tcPr>
          <w:p w14:paraId="0A6E22D1" w14:textId="08E43614" w:rsidR="006F4D19" w:rsidRPr="00B01908" w:rsidRDefault="006F4D19" w:rsidP="00725F3A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 0.20</w:t>
            </w:r>
            <w:r w:rsidRPr="00B01908">
              <w:rPr>
                <w:rFonts w:ascii="Times New Roman" w:hAnsi="Times New Roman" w:cs="Times New Roman"/>
              </w:rPr>
              <w:t>（</w:t>
            </w:r>
            <w:r w:rsidRPr="00B01908">
              <w:rPr>
                <w:rFonts w:ascii="Times New Roman" w:hAnsi="Times New Roman" w:cs="Times New Roman"/>
              </w:rPr>
              <w:t>0.03 to 0.49)</w:t>
            </w:r>
          </w:p>
        </w:tc>
        <w:tc>
          <w:tcPr>
            <w:tcW w:w="2268" w:type="dxa"/>
          </w:tcPr>
          <w:p w14:paraId="3E3A720F" w14:textId="2E1220A8" w:rsidR="006F4D19" w:rsidRPr="00B01908" w:rsidRDefault="006F4D19" w:rsidP="00725F3A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294(5 RCTs)</w:t>
            </w:r>
          </w:p>
        </w:tc>
        <w:tc>
          <w:tcPr>
            <w:tcW w:w="1701" w:type="dxa"/>
          </w:tcPr>
          <w:p w14:paraId="1CA39959" w14:textId="37871794" w:rsidR="006F4D19" w:rsidRPr="00B01908" w:rsidRDefault="006F4D19" w:rsidP="00725F3A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⊕</w:t>
            </w:r>
            <w:r w:rsidR="00B01908">
              <w:rPr>
                <w:rFonts w:ascii="MS Gothic" w:eastAsia="MS Gothic" w:hAnsi="MS Gothic" w:cs="Times New Roman" w:hint="eastAsia"/>
              </w:rPr>
              <w:t>○○</w:t>
            </w:r>
            <w:proofErr w:type="spellStart"/>
            <w:r w:rsidRPr="00B01908">
              <w:rPr>
                <w:rFonts w:ascii="Times New Roman" w:hAnsi="Times New Roman" w:cs="Times New Roman"/>
                <w:vertAlign w:val="superscript"/>
              </w:rPr>
              <w:t>b,c</w:t>
            </w:r>
            <w:proofErr w:type="spellEnd"/>
          </w:p>
          <w:p w14:paraId="633683E3" w14:textId="119118F1" w:rsidR="006F4D19" w:rsidRPr="00B01908" w:rsidRDefault="00B27E24" w:rsidP="00725F3A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961" w:type="dxa"/>
          </w:tcPr>
          <w:p w14:paraId="3D6E7E85" w14:textId="17035896" w:rsidR="006F4D19" w:rsidRPr="00B01908" w:rsidRDefault="006F4D19" w:rsidP="00725F3A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Cognitive intervention may have a modest effect on delayed verbal memory</w:t>
            </w:r>
          </w:p>
        </w:tc>
      </w:tr>
      <w:tr w:rsidR="004B46F2" w:rsidRPr="00B01908" w14:paraId="6E8283A5" w14:textId="77777777" w:rsidTr="000857F6">
        <w:tc>
          <w:tcPr>
            <w:tcW w:w="3828" w:type="dxa"/>
          </w:tcPr>
          <w:p w14:paraId="77E4601B" w14:textId="32620E23" w:rsidR="006F4D19" w:rsidRPr="00B01908" w:rsidRDefault="006F4D19" w:rsidP="006F4D1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Verbal fluency</w:t>
            </w:r>
          </w:p>
        </w:tc>
        <w:tc>
          <w:tcPr>
            <w:tcW w:w="2551" w:type="dxa"/>
          </w:tcPr>
          <w:p w14:paraId="2CE9FBB6" w14:textId="70E4EA69" w:rsidR="006F4D19" w:rsidRPr="00B01908" w:rsidRDefault="006F4D19" w:rsidP="004E4B2C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 0.26</w:t>
            </w:r>
            <w:r w:rsidRPr="00B01908">
              <w:rPr>
                <w:rFonts w:ascii="Times New Roman" w:hAnsi="Times New Roman" w:cs="Times New Roman"/>
              </w:rPr>
              <w:t>（</w:t>
            </w:r>
            <w:r w:rsidRPr="00B01908">
              <w:rPr>
                <w:rFonts w:ascii="Times New Roman" w:hAnsi="Times New Roman" w:cs="Times New Roman"/>
              </w:rPr>
              <w:t>0.05 to 0.47)</w:t>
            </w:r>
          </w:p>
        </w:tc>
        <w:tc>
          <w:tcPr>
            <w:tcW w:w="2268" w:type="dxa"/>
          </w:tcPr>
          <w:p w14:paraId="276A2FDD" w14:textId="26B8BE78" w:rsidR="006F4D19" w:rsidRPr="00B01908" w:rsidRDefault="006F4D19" w:rsidP="004E4B2C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338(7 RCTs)</w:t>
            </w:r>
          </w:p>
        </w:tc>
        <w:tc>
          <w:tcPr>
            <w:tcW w:w="1701" w:type="dxa"/>
          </w:tcPr>
          <w:p w14:paraId="1EEB9363" w14:textId="286C608D" w:rsidR="006F4D19" w:rsidRPr="00B01908" w:rsidRDefault="006F4D19" w:rsidP="004E4B2C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⊕⊕</w:t>
            </w:r>
            <w:r w:rsidR="00B01908">
              <w:rPr>
                <w:rFonts w:ascii="MS Gothic" w:eastAsia="MS Gothic" w:hAnsi="MS Gothic" w:cs="Times New Roman" w:hint="eastAsia"/>
              </w:rPr>
              <w:t>○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2FBAF459" w14:textId="4E8207E4" w:rsidR="006F4D19" w:rsidRPr="00B01908" w:rsidRDefault="006F4D19" w:rsidP="004E4B2C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4961" w:type="dxa"/>
          </w:tcPr>
          <w:p w14:paraId="323CC39D" w14:textId="399A2C3B" w:rsidR="006F4D19" w:rsidRPr="00B01908" w:rsidRDefault="006F4D19" w:rsidP="004E4B2C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Cognitive intervention has a modest effect on verbal fluency</w:t>
            </w:r>
          </w:p>
        </w:tc>
      </w:tr>
      <w:tr w:rsidR="004B46F2" w:rsidRPr="00B01908" w14:paraId="3C0E714B" w14:textId="77777777" w:rsidTr="000857F6">
        <w:tc>
          <w:tcPr>
            <w:tcW w:w="3828" w:type="dxa"/>
          </w:tcPr>
          <w:p w14:paraId="5675297C" w14:textId="2B7CB298" w:rsidR="006F4D19" w:rsidRPr="00B01908" w:rsidRDefault="006F4D19" w:rsidP="006F4D1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Confrontation Naming</w:t>
            </w:r>
          </w:p>
        </w:tc>
        <w:tc>
          <w:tcPr>
            <w:tcW w:w="2551" w:type="dxa"/>
          </w:tcPr>
          <w:p w14:paraId="6D1CEF90" w14:textId="010957CB" w:rsidR="006F4D19" w:rsidRPr="00B01908" w:rsidRDefault="006F4D19" w:rsidP="004E4B2C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 0.42</w:t>
            </w:r>
            <w:r w:rsidRPr="00B01908">
              <w:rPr>
                <w:rFonts w:ascii="Times New Roman" w:hAnsi="Times New Roman" w:cs="Times New Roman"/>
              </w:rPr>
              <w:t>（</w:t>
            </w:r>
            <w:r w:rsidRPr="00B01908">
              <w:rPr>
                <w:rFonts w:ascii="Times New Roman" w:hAnsi="Times New Roman" w:cs="Times New Roman"/>
              </w:rPr>
              <w:t>0.18 to 0.66)</w:t>
            </w:r>
          </w:p>
        </w:tc>
        <w:tc>
          <w:tcPr>
            <w:tcW w:w="2268" w:type="dxa"/>
          </w:tcPr>
          <w:p w14:paraId="0A1F5E27" w14:textId="642D3D7A" w:rsidR="006F4D19" w:rsidRPr="00B01908" w:rsidRDefault="006F4D19" w:rsidP="004E4B2C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283(7 RCTs)</w:t>
            </w:r>
          </w:p>
        </w:tc>
        <w:tc>
          <w:tcPr>
            <w:tcW w:w="1701" w:type="dxa"/>
          </w:tcPr>
          <w:p w14:paraId="75948408" w14:textId="5E9E6924" w:rsidR="006F4D19" w:rsidRPr="00B01908" w:rsidRDefault="006F4D19" w:rsidP="004E4B2C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⊕⊕</w:t>
            </w:r>
            <w:r w:rsidR="00B01908">
              <w:rPr>
                <w:rFonts w:ascii="MS Gothic" w:eastAsia="MS Gothic" w:hAnsi="MS Gothic" w:cs="Times New Roman" w:hint="eastAsia"/>
              </w:rPr>
              <w:t>○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706BB4F0" w14:textId="5D9A21B6" w:rsidR="006F4D19" w:rsidRPr="00B01908" w:rsidRDefault="006F4D19" w:rsidP="004E4B2C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4961" w:type="dxa"/>
          </w:tcPr>
          <w:p w14:paraId="6F0952EC" w14:textId="2A9205A0" w:rsidR="006F4D19" w:rsidRPr="00B01908" w:rsidRDefault="006F4D19" w:rsidP="004E4B2C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 xml:space="preserve">Cognitive intervention has a modest effect on confrontation naming </w:t>
            </w:r>
          </w:p>
        </w:tc>
      </w:tr>
      <w:tr w:rsidR="00B27E24" w:rsidRPr="00B01908" w14:paraId="645157AD" w14:textId="77777777" w:rsidTr="000857F6">
        <w:tc>
          <w:tcPr>
            <w:tcW w:w="3828" w:type="dxa"/>
          </w:tcPr>
          <w:p w14:paraId="6360BA75" w14:textId="5EE252DB" w:rsidR="00B27E24" w:rsidRPr="00B01908" w:rsidRDefault="00B27E24" w:rsidP="00B27E24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 xml:space="preserve">    Attention</w:t>
            </w:r>
          </w:p>
        </w:tc>
        <w:tc>
          <w:tcPr>
            <w:tcW w:w="2551" w:type="dxa"/>
          </w:tcPr>
          <w:p w14:paraId="10DDFF23" w14:textId="5BA1694E" w:rsidR="00B27E24" w:rsidRPr="00B01908" w:rsidRDefault="00B27E24" w:rsidP="00B27E24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 0.32</w:t>
            </w:r>
            <w:r w:rsidRPr="00B01908">
              <w:rPr>
                <w:rFonts w:ascii="Times New Roman" w:hAnsi="Times New Roman" w:cs="Times New Roman"/>
              </w:rPr>
              <w:t>（</w:t>
            </w:r>
            <w:r w:rsidRPr="00B01908">
              <w:rPr>
                <w:rFonts w:ascii="Times New Roman" w:hAnsi="Times New Roman" w:cs="Times New Roman"/>
              </w:rPr>
              <w:t>0.03 to 0.62)</w:t>
            </w:r>
          </w:p>
        </w:tc>
        <w:tc>
          <w:tcPr>
            <w:tcW w:w="2268" w:type="dxa"/>
          </w:tcPr>
          <w:p w14:paraId="2F919305" w14:textId="29E3E5D6" w:rsidR="00B27E24" w:rsidRPr="00B01908" w:rsidRDefault="00B27E24" w:rsidP="00B27E24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169(6 RCTs)</w:t>
            </w:r>
          </w:p>
        </w:tc>
        <w:tc>
          <w:tcPr>
            <w:tcW w:w="1701" w:type="dxa"/>
          </w:tcPr>
          <w:p w14:paraId="4EDFB9B9" w14:textId="3F620C92" w:rsidR="00B27E24" w:rsidRPr="00B01908" w:rsidRDefault="00B27E24" w:rsidP="00B27E24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⊕⊕</w:t>
            </w:r>
            <w:r w:rsidR="00B01908">
              <w:rPr>
                <w:rFonts w:ascii="MS Gothic" w:eastAsia="MS Gothic" w:hAnsi="MS Gothic" w:cs="Times New Roman" w:hint="eastAsia"/>
              </w:rPr>
              <w:t>○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7EC1EE38" w14:textId="77E4DC20" w:rsidR="00B27E24" w:rsidRPr="00B01908" w:rsidRDefault="00B27E24" w:rsidP="00B27E24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4961" w:type="dxa"/>
          </w:tcPr>
          <w:p w14:paraId="70DCDE84" w14:textId="76C2132D" w:rsidR="00B27E24" w:rsidRPr="00B01908" w:rsidRDefault="00B27E24" w:rsidP="00B27E24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Cognitive intervention has a modest effect on attention</w:t>
            </w:r>
          </w:p>
        </w:tc>
      </w:tr>
      <w:tr w:rsidR="002505E6" w:rsidRPr="00B01908" w14:paraId="19F6F1E2" w14:textId="77777777" w:rsidTr="000857F6">
        <w:tc>
          <w:tcPr>
            <w:tcW w:w="3828" w:type="dxa"/>
          </w:tcPr>
          <w:p w14:paraId="366AC89D" w14:textId="518F4166" w:rsidR="002505E6" w:rsidRPr="00B01908" w:rsidRDefault="002505E6" w:rsidP="002505E6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 xml:space="preserve">   </w:t>
            </w:r>
            <w:r w:rsidRPr="00B01908">
              <w:rPr>
                <w:rFonts w:ascii="Times New Roman" w:hAnsi="Times New Roman" w:cs="Times New Roman"/>
                <w:sz w:val="20"/>
                <w:szCs w:val="20"/>
              </w:rPr>
              <w:t xml:space="preserve"> Execution</w:t>
            </w:r>
          </w:p>
        </w:tc>
        <w:tc>
          <w:tcPr>
            <w:tcW w:w="2551" w:type="dxa"/>
          </w:tcPr>
          <w:p w14:paraId="399EFA1D" w14:textId="344896A4" w:rsidR="002505E6" w:rsidRPr="00B01908" w:rsidRDefault="002505E6" w:rsidP="002505E6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 -0.05</w:t>
            </w:r>
            <w:r w:rsidRPr="00B01908">
              <w:rPr>
                <w:rFonts w:ascii="Times New Roman" w:hAnsi="Times New Roman" w:cs="Times New Roman"/>
              </w:rPr>
              <w:t>（</w:t>
            </w:r>
            <w:r w:rsidRPr="00B01908">
              <w:rPr>
                <w:rFonts w:ascii="Times New Roman" w:hAnsi="Times New Roman" w:cs="Times New Roman"/>
              </w:rPr>
              <w:t>0.50 to 0.40)</w:t>
            </w:r>
          </w:p>
        </w:tc>
        <w:tc>
          <w:tcPr>
            <w:tcW w:w="2268" w:type="dxa"/>
          </w:tcPr>
          <w:p w14:paraId="22EE0487" w14:textId="41137579" w:rsidR="002505E6" w:rsidRPr="00B01908" w:rsidRDefault="002505E6" w:rsidP="002505E6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70(4 RCTs)</w:t>
            </w:r>
          </w:p>
        </w:tc>
        <w:tc>
          <w:tcPr>
            <w:tcW w:w="1701" w:type="dxa"/>
          </w:tcPr>
          <w:p w14:paraId="78BE2AF7" w14:textId="653019F7" w:rsidR="002505E6" w:rsidRPr="00B01908" w:rsidRDefault="002505E6" w:rsidP="002505E6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⊕</w:t>
            </w:r>
            <w:r w:rsidR="00B01908">
              <w:rPr>
                <w:rFonts w:ascii="MS Gothic" w:eastAsia="MS Gothic" w:hAnsi="MS Gothic" w:cs="Times New Roman" w:hint="eastAsia"/>
              </w:rPr>
              <w:t>○○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b,</w:t>
            </w:r>
            <w:r w:rsidR="00D219F7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2030684A" w14:textId="2448C6BB" w:rsidR="002505E6" w:rsidRPr="00B01908" w:rsidRDefault="002505E6" w:rsidP="002505E6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961" w:type="dxa"/>
          </w:tcPr>
          <w:p w14:paraId="7C1DB007" w14:textId="5511C76B" w:rsidR="002505E6" w:rsidRPr="00B01908" w:rsidRDefault="002505E6" w:rsidP="002505E6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Cognitive intervention may not have an effect on execution</w:t>
            </w:r>
          </w:p>
        </w:tc>
      </w:tr>
      <w:tr w:rsidR="00431A82" w:rsidRPr="00B01908" w14:paraId="30DBDAD6" w14:textId="77777777" w:rsidTr="000857F6">
        <w:tc>
          <w:tcPr>
            <w:tcW w:w="3828" w:type="dxa"/>
          </w:tcPr>
          <w:p w14:paraId="3F939651" w14:textId="7C73D65F" w:rsidR="00431A82" w:rsidRPr="00B01908" w:rsidRDefault="00431A82" w:rsidP="00431A82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Visuospatial skills</w:t>
            </w:r>
          </w:p>
        </w:tc>
        <w:tc>
          <w:tcPr>
            <w:tcW w:w="2551" w:type="dxa"/>
          </w:tcPr>
          <w:p w14:paraId="1BFA6889" w14:textId="6A2414F4" w:rsidR="00431A82" w:rsidRPr="00B01908" w:rsidRDefault="00431A82" w:rsidP="00431A82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</w:t>
            </w:r>
            <w:r>
              <w:rPr>
                <w:rFonts w:ascii="Times New Roman" w:hAnsi="Times New Roman" w:cs="Times New Roman"/>
              </w:rPr>
              <w:t xml:space="preserve"> 0.61(-</w:t>
            </w:r>
            <w:r w:rsidRPr="00B019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B01908">
              <w:rPr>
                <w:rFonts w:ascii="Times New Roman" w:hAnsi="Times New Roman" w:cs="Times New Roman"/>
              </w:rPr>
              <w:t xml:space="preserve">0 to </w:t>
            </w:r>
            <w:r>
              <w:rPr>
                <w:rFonts w:ascii="Times New Roman" w:hAnsi="Times New Roman" w:cs="Times New Roman"/>
              </w:rPr>
              <w:t>1</w:t>
            </w:r>
            <w:r w:rsidRPr="00B01908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2</w:t>
            </w:r>
            <w:r w:rsidRPr="00B019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08911B4" w14:textId="1469D4E5" w:rsidR="00431A82" w:rsidRPr="00B01908" w:rsidRDefault="00431A82" w:rsidP="00431A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(4 RCT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14:paraId="1BA1A10E" w14:textId="7670EC8F" w:rsidR="00431A82" w:rsidRPr="00B01908" w:rsidRDefault="00431A82" w:rsidP="00431A82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</w:t>
            </w:r>
            <w:r>
              <w:rPr>
                <w:rFonts w:ascii="MS Gothic" w:eastAsia="MS Gothic" w:hAnsi="MS Gothic" w:cs="Times New Roman" w:hint="eastAsia"/>
              </w:rPr>
              <w:t>○○○</w:t>
            </w:r>
            <w:r w:rsidRPr="00431A82">
              <w:rPr>
                <w:rFonts w:ascii="Times New Roman" w:hAnsi="Times New Roman" w:cs="Times New Roman"/>
                <w:vertAlign w:val="superscript"/>
              </w:rPr>
              <w:t>a,</w:t>
            </w:r>
            <w:r>
              <w:rPr>
                <w:rFonts w:asciiTheme="minorEastAsia" w:hAnsiTheme="minorEastAsia" w:cs="Times New Roman"/>
                <w:vertAlign w:val="superscript"/>
              </w:rPr>
              <w:t xml:space="preserve"> 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b,</w:t>
            </w:r>
            <w:r w:rsidR="00D219F7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  <w:p w14:paraId="55792099" w14:textId="220FB8F0" w:rsidR="00431A82" w:rsidRPr="00B01908" w:rsidRDefault="00A72801" w:rsidP="00431A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</w:t>
            </w:r>
            <w:r w:rsidR="00431A82" w:rsidRPr="00B0190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961" w:type="dxa"/>
          </w:tcPr>
          <w:p w14:paraId="22E47150" w14:textId="6D11177B" w:rsidR="00431A82" w:rsidRPr="00B01908" w:rsidRDefault="00A72801" w:rsidP="00431A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 are unable to determine whether there is any effect on v</w:t>
            </w:r>
            <w:r w:rsidRPr="00A72801">
              <w:rPr>
                <w:rFonts w:ascii="Times New Roman" w:hAnsi="Times New Roman" w:cs="Times New Roman"/>
              </w:rPr>
              <w:t>isuospatial skills</w:t>
            </w:r>
            <w:r>
              <w:rPr>
                <w:rFonts w:ascii="Times New Roman" w:hAnsi="Times New Roman" w:cs="Times New Roman"/>
              </w:rPr>
              <w:t xml:space="preserve"> due to very low quality of evidence</w:t>
            </w:r>
          </w:p>
        </w:tc>
      </w:tr>
      <w:tr w:rsidR="00A72801" w:rsidRPr="00B01908" w14:paraId="5781D8C6" w14:textId="77777777" w:rsidTr="000857F6">
        <w:tc>
          <w:tcPr>
            <w:tcW w:w="3828" w:type="dxa"/>
          </w:tcPr>
          <w:p w14:paraId="51B45375" w14:textId="2F254863" w:rsidR="00A72801" w:rsidRPr="00B01908" w:rsidRDefault="00A72801" w:rsidP="00A7280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Processing speed</w:t>
            </w:r>
          </w:p>
        </w:tc>
        <w:tc>
          <w:tcPr>
            <w:tcW w:w="2551" w:type="dxa"/>
          </w:tcPr>
          <w:p w14:paraId="0DF2A0F3" w14:textId="2CBDD3BB" w:rsidR="00A72801" w:rsidRPr="00B01908" w:rsidRDefault="00A72801" w:rsidP="00A7280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</w:t>
            </w:r>
            <w:r>
              <w:rPr>
                <w:rFonts w:ascii="Times New Roman" w:hAnsi="Times New Roman" w:cs="Times New Roman"/>
              </w:rPr>
              <w:t xml:space="preserve"> 0.20(-</w:t>
            </w:r>
            <w:r w:rsidRPr="00B01908">
              <w:rPr>
                <w:rFonts w:ascii="Times New Roman" w:hAnsi="Times New Roman" w:cs="Times New Roman"/>
              </w:rPr>
              <w:t>0.</w:t>
            </w:r>
            <w:r w:rsidR="00D219F7">
              <w:rPr>
                <w:rFonts w:ascii="Times New Roman" w:hAnsi="Times New Roman" w:cs="Times New Roman"/>
              </w:rPr>
              <w:t>17</w:t>
            </w:r>
            <w:r w:rsidRPr="00B01908">
              <w:rPr>
                <w:rFonts w:ascii="Times New Roman" w:hAnsi="Times New Roman" w:cs="Times New Roman"/>
              </w:rPr>
              <w:t xml:space="preserve"> to </w:t>
            </w:r>
            <w:r w:rsidR="00D219F7">
              <w:rPr>
                <w:rFonts w:ascii="Times New Roman" w:hAnsi="Times New Roman" w:cs="Times New Roman"/>
              </w:rPr>
              <w:t>0.56</w:t>
            </w:r>
            <w:r w:rsidRPr="00B019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0153DE7" w14:textId="65ECE091" w:rsidR="00A72801" w:rsidRPr="00B01908" w:rsidRDefault="00D219F7" w:rsidP="00A728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  <w:r w:rsidR="00A728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</w:t>
            </w:r>
            <w:r w:rsidR="00A72801">
              <w:rPr>
                <w:rFonts w:ascii="Times New Roman" w:hAnsi="Times New Roman" w:cs="Times New Roman"/>
              </w:rPr>
              <w:t xml:space="preserve"> RCTs</w:t>
            </w:r>
            <w:r w:rsidR="00A7280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14:paraId="42419129" w14:textId="697B27D5" w:rsidR="00A72801" w:rsidRPr="00B01908" w:rsidRDefault="00A72801" w:rsidP="00A72801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</w:t>
            </w:r>
            <w:r>
              <w:rPr>
                <w:rFonts w:ascii="MS Gothic" w:eastAsia="MS Gothic" w:hAnsi="MS Gothic" w:cs="Times New Roman" w:hint="eastAsia"/>
              </w:rPr>
              <w:t>○○○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b,</w:t>
            </w:r>
            <w:r w:rsidR="00D219F7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  <w:p w14:paraId="39F4A687" w14:textId="686AA404" w:rsidR="00A72801" w:rsidRPr="00B01908" w:rsidRDefault="00A72801" w:rsidP="00A728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</w:t>
            </w:r>
            <w:r w:rsidRPr="00B0190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961" w:type="dxa"/>
          </w:tcPr>
          <w:p w14:paraId="79A55A30" w14:textId="5E230A4A" w:rsidR="00A72801" w:rsidRPr="00B01908" w:rsidRDefault="00A72801" w:rsidP="00A728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 are unable to determine whether there is any effect on v</w:t>
            </w:r>
            <w:r w:rsidRPr="00A72801">
              <w:rPr>
                <w:rFonts w:ascii="Times New Roman" w:hAnsi="Times New Roman" w:cs="Times New Roman"/>
              </w:rPr>
              <w:t>isuospatial skills</w:t>
            </w:r>
            <w:r>
              <w:rPr>
                <w:rFonts w:ascii="Times New Roman" w:hAnsi="Times New Roman" w:cs="Times New Roman"/>
              </w:rPr>
              <w:t xml:space="preserve"> due to very low quality of evidence</w:t>
            </w:r>
          </w:p>
        </w:tc>
      </w:tr>
      <w:tr w:rsidR="00D219F7" w:rsidRPr="00B01908" w14:paraId="7FDB0935" w14:textId="77777777" w:rsidTr="000857F6">
        <w:tc>
          <w:tcPr>
            <w:tcW w:w="3828" w:type="dxa"/>
          </w:tcPr>
          <w:p w14:paraId="0EB732AE" w14:textId="2F0B2D63" w:rsidR="00D219F7" w:rsidRPr="00B01908" w:rsidRDefault="00D219F7" w:rsidP="00D219F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Immediate non-verbal memory</w:t>
            </w:r>
          </w:p>
        </w:tc>
        <w:tc>
          <w:tcPr>
            <w:tcW w:w="2551" w:type="dxa"/>
          </w:tcPr>
          <w:p w14:paraId="25200452" w14:textId="12BE5E8D" w:rsidR="00D219F7" w:rsidRPr="00B01908" w:rsidRDefault="00D219F7" w:rsidP="00D219F7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</w:t>
            </w:r>
            <w:r>
              <w:rPr>
                <w:rFonts w:ascii="Times New Roman" w:hAnsi="Times New Roman" w:cs="Times New Roman"/>
              </w:rPr>
              <w:t xml:space="preserve"> 0.15(-</w:t>
            </w:r>
            <w:r w:rsidRPr="00B019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  <w:r w:rsidRPr="00B01908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0.49</w:t>
            </w:r>
            <w:r w:rsidRPr="00B019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8527FBA" w14:textId="33D9023A" w:rsidR="00D219F7" w:rsidRPr="00B01908" w:rsidRDefault="00D219F7" w:rsidP="00D219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(4 RCT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14:paraId="01B2E755" w14:textId="77777777" w:rsidR="00D219F7" w:rsidRPr="00B01908" w:rsidRDefault="00D219F7" w:rsidP="00D219F7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</w:t>
            </w:r>
            <w:r>
              <w:rPr>
                <w:rFonts w:ascii="MS Gothic" w:eastAsia="MS Gothic" w:hAnsi="MS Gothic" w:cs="Times New Roman" w:hint="eastAsia"/>
              </w:rPr>
              <w:t>○○○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b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  <w:p w14:paraId="6FFAD66A" w14:textId="4761549C" w:rsidR="00D219F7" w:rsidRPr="00B01908" w:rsidRDefault="00D219F7" w:rsidP="00D219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</w:t>
            </w:r>
            <w:r w:rsidRPr="00B0190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961" w:type="dxa"/>
          </w:tcPr>
          <w:p w14:paraId="0500842B" w14:textId="290CF749" w:rsidR="00D219F7" w:rsidRPr="00B01908" w:rsidRDefault="00D219F7" w:rsidP="00D219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 xml:space="preserve">e are unable to determine whether there is any effect on </w:t>
            </w:r>
            <w:r w:rsidR="003D2451">
              <w:rPr>
                <w:rFonts w:ascii="Times New Roman" w:hAnsi="Times New Roman" w:cs="Times New Roman"/>
              </w:rPr>
              <w:t>i</w:t>
            </w:r>
            <w:r w:rsidR="003D2451" w:rsidRPr="00B01908">
              <w:rPr>
                <w:rFonts w:ascii="Times New Roman" w:hAnsi="Times New Roman" w:cs="Times New Roman"/>
              </w:rPr>
              <w:t>mmediate non-verbal memory</w:t>
            </w:r>
            <w:r w:rsidR="003D245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ue to very low quality of evidence</w:t>
            </w:r>
          </w:p>
        </w:tc>
      </w:tr>
      <w:tr w:rsidR="00D219F7" w:rsidRPr="00B01908" w14:paraId="15E4BD71" w14:textId="77777777" w:rsidTr="000857F6">
        <w:tc>
          <w:tcPr>
            <w:tcW w:w="3828" w:type="dxa"/>
            <w:tcBorders>
              <w:bottom w:val="nil"/>
            </w:tcBorders>
          </w:tcPr>
          <w:p w14:paraId="7E66EAA2" w14:textId="735E9FF7" w:rsidR="00D219F7" w:rsidRPr="00B01908" w:rsidRDefault="00D219F7" w:rsidP="00D219F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Delayed non-verbal memory</w:t>
            </w:r>
          </w:p>
        </w:tc>
        <w:tc>
          <w:tcPr>
            <w:tcW w:w="2551" w:type="dxa"/>
            <w:tcBorders>
              <w:bottom w:val="nil"/>
            </w:tcBorders>
          </w:tcPr>
          <w:p w14:paraId="4D44574A" w14:textId="3F6EEEA6" w:rsidR="00D219F7" w:rsidRPr="00B01908" w:rsidRDefault="00D219F7" w:rsidP="00D219F7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</w:t>
            </w:r>
            <w:r>
              <w:rPr>
                <w:rFonts w:ascii="Times New Roman" w:hAnsi="Times New Roman" w:cs="Times New Roman"/>
              </w:rPr>
              <w:t xml:space="preserve"> 0.09(-</w:t>
            </w:r>
            <w:r w:rsidRPr="00B019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</w:t>
            </w:r>
            <w:r w:rsidRPr="00B01908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0.43</w:t>
            </w:r>
            <w:r w:rsidRPr="00B019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14:paraId="51D59743" w14:textId="76E5F20B" w:rsidR="00D219F7" w:rsidRPr="00B01908" w:rsidRDefault="00D219F7" w:rsidP="00D219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(4 RCT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33DD0425" w14:textId="77777777" w:rsidR="00D219F7" w:rsidRPr="00B01908" w:rsidRDefault="00D219F7" w:rsidP="00D219F7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</w:t>
            </w:r>
            <w:r>
              <w:rPr>
                <w:rFonts w:ascii="MS Gothic" w:eastAsia="MS Gothic" w:hAnsi="MS Gothic" w:cs="Times New Roman" w:hint="eastAsia"/>
              </w:rPr>
              <w:t>○○○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b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  <w:p w14:paraId="0A18B5F7" w14:textId="40F4DF33" w:rsidR="00D219F7" w:rsidRPr="00B01908" w:rsidRDefault="00D219F7" w:rsidP="00D219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</w:t>
            </w:r>
            <w:r w:rsidRPr="00B0190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961" w:type="dxa"/>
            <w:tcBorders>
              <w:bottom w:val="nil"/>
            </w:tcBorders>
          </w:tcPr>
          <w:p w14:paraId="7109894A" w14:textId="3187E7D3" w:rsidR="00D219F7" w:rsidRPr="00B01908" w:rsidRDefault="00D219F7" w:rsidP="00D219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 xml:space="preserve">e are unable to determine whether there is any effect on </w:t>
            </w:r>
            <w:r w:rsidR="003D2451">
              <w:rPr>
                <w:rFonts w:ascii="Times New Roman" w:hAnsi="Times New Roman" w:cs="Times New Roman"/>
              </w:rPr>
              <w:t>delayed</w:t>
            </w:r>
            <w:r w:rsidR="003D2451" w:rsidRPr="00B01908">
              <w:rPr>
                <w:rFonts w:ascii="Times New Roman" w:hAnsi="Times New Roman" w:cs="Times New Roman"/>
              </w:rPr>
              <w:t xml:space="preserve"> non-verbal memory</w:t>
            </w:r>
            <w:r w:rsidR="003D245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ue to very low quality of evidence</w:t>
            </w:r>
          </w:p>
        </w:tc>
      </w:tr>
      <w:tr w:rsidR="003D2451" w:rsidRPr="00B01908" w14:paraId="17A4CB2D" w14:textId="77777777" w:rsidTr="000857F6">
        <w:tc>
          <w:tcPr>
            <w:tcW w:w="3828" w:type="dxa"/>
            <w:tcBorders>
              <w:top w:val="nil"/>
            </w:tcBorders>
          </w:tcPr>
          <w:p w14:paraId="215A737E" w14:textId="77777777" w:rsidR="003D2451" w:rsidRPr="00B01908" w:rsidRDefault="003D2451" w:rsidP="003D245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lastRenderedPageBreak/>
              <w:t>Non-cognitive domain</w:t>
            </w:r>
          </w:p>
          <w:p w14:paraId="4C82E978" w14:textId="312B36E0" w:rsidR="003D2451" w:rsidRPr="00B01908" w:rsidRDefault="003D2451" w:rsidP="003D245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 xml:space="preserve">    Neuropsychiatric symptom</w:t>
            </w:r>
          </w:p>
        </w:tc>
        <w:tc>
          <w:tcPr>
            <w:tcW w:w="2551" w:type="dxa"/>
            <w:tcBorders>
              <w:top w:val="nil"/>
            </w:tcBorders>
          </w:tcPr>
          <w:p w14:paraId="55436E38" w14:textId="2BC270AB" w:rsidR="003D2451" w:rsidRPr="00B01908" w:rsidRDefault="003D2451" w:rsidP="003D245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</w:t>
            </w:r>
            <w:r>
              <w:rPr>
                <w:rFonts w:ascii="Times New Roman" w:hAnsi="Times New Roman" w:cs="Times New Roman"/>
              </w:rPr>
              <w:t xml:space="preserve"> -1.87(-2.89</w:t>
            </w:r>
            <w:r w:rsidRPr="00B01908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-0.85</w:t>
            </w:r>
            <w:r w:rsidRPr="00B019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16E83B14" w14:textId="58AF6ED9" w:rsidR="003D2451" w:rsidRPr="00B01908" w:rsidRDefault="003D2451" w:rsidP="003D24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(4 RCT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50F433E3" w14:textId="38EE9355" w:rsidR="003D2451" w:rsidRPr="00B01908" w:rsidRDefault="003D2451" w:rsidP="003D2451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</w:t>
            </w:r>
            <w:r>
              <w:rPr>
                <w:rFonts w:ascii="MS Gothic" w:eastAsia="MS Gothic" w:hAnsi="MS Gothic" w:cs="Times New Roman" w:hint="eastAsia"/>
              </w:rPr>
              <w:t>○○○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b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e</w:t>
            </w:r>
          </w:p>
          <w:p w14:paraId="662F34D9" w14:textId="43776800" w:rsidR="003D2451" w:rsidRPr="00B01908" w:rsidRDefault="003D2451" w:rsidP="003D24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</w:t>
            </w:r>
            <w:r w:rsidRPr="00B0190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961" w:type="dxa"/>
            <w:tcBorders>
              <w:top w:val="nil"/>
            </w:tcBorders>
          </w:tcPr>
          <w:p w14:paraId="3C0B46B8" w14:textId="5BEBCF83" w:rsidR="003D2451" w:rsidRPr="00B01908" w:rsidRDefault="003D2451" w:rsidP="003D24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 are unable to determine whether there is any effect on n</w:t>
            </w:r>
            <w:r w:rsidRPr="00B01908">
              <w:rPr>
                <w:rFonts w:ascii="Times New Roman" w:hAnsi="Times New Roman" w:cs="Times New Roman"/>
              </w:rPr>
              <w:t>europsychiatric symptom</w:t>
            </w:r>
            <w:r>
              <w:rPr>
                <w:rFonts w:ascii="Times New Roman" w:hAnsi="Times New Roman" w:cs="Times New Roman"/>
              </w:rPr>
              <w:t xml:space="preserve"> due to very low quality of evidence</w:t>
            </w:r>
          </w:p>
        </w:tc>
      </w:tr>
      <w:tr w:rsidR="003D2451" w:rsidRPr="00B01908" w14:paraId="6C3AE445" w14:textId="77777777" w:rsidTr="000857F6">
        <w:tc>
          <w:tcPr>
            <w:tcW w:w="3828" w:type="dxa"/>
          </w:tcPr>
          <w:p w14:paraId="5627272A" w14:textId="374A56E0" w:rsidR="003D2451" w:rsidRPr="00B01908" w:rsidRDefault="003D2451" w:rsidP="003D245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 xml:space="preserve">    Depression</w:t>
            </w:r>
          </w:p>
        </w:tc>
        <w:tc>
          <w:tcPr>
            <w:tcW w:w="2551" w:type="dxa"/>
          </w:tcPr>
          <w:p w14:paraId="37166886" w14:textId="47650757" w:rsidR="003D2451" w:rsidRPr="00B01908" w:rsidRDefault="003D2451" w:rsidP="003D245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</w:t>
            </w:r>
            <w:r>
              <w:rPr>
                <w:rFonts w:ascii="Times New Roman" w:hAnsi="Times New Roman" w:cs="Times New Roman"/>
              </w:rPr>
              <w:t xml:space="preserve"> -0.2</w:t>
            </w:r>
            <w:r w:rsidR="00E825B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(-0.5</w:t>
            </w:r>
            <w:r w:rsidR="00E825B1">
              <w:rPr>
                <w:rFonts w:ascii="Times New Roman" w:hAnsi="Times New Roman" w:cs="Times New Roman"/>
              </w:rPr>
              <w:t>1</w:t>
            </w:r>
            <w:r w:rsidRPr="00B01908"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E825B1">
              <w:rPr>
                <w:rFonts w:ascii="Times New Roman" w:hAnsi="Times New Roman" w:cs="Times New Roman"/>
              </w:rPr>
              <w:t>4</w:t>
            </w:r>
            <w:r w:rsidRPr="00B019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1B4B697" w14:textId="43A87291" w:rsidR="003D2451" w:rsidRPr="00B01908" w:rsidRDefault="00E825B1" w:rsidP="003D24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9</w:t>
            </w:r>
            <w:r w:rsidR="003D245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2</w:t>
            </w:r>
            <w:r w:rsidR="003D2451">
              <w:rPr>
                <w:rFonts w:ascii="Times New Roman" w:hAnsi="Times New Roman" w:cs="Times New Roman"/>
              </w:rPr>
              <w:t xml:space="preserve"> RCTs</w:t>
            </w:r>
            <w:r w:rsidR="003D245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14:paraId="742851C6" w14:textId="62496FE8" w:rsidR="003D2451" w:rsidRPr="00B01908" w:rsidRDefault="003D2451" w:rsidP="003D2451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</w:t>
            </w:r>
            <w:r w:rsidR="00E825B1" w:rsidRPr="00B01908">
              <w:rPr>
                <w:rFonts w:ascii="宋体" w:eastAsia="宋体" w:hAnsi="宋体" w:cs="宋体" w:hint="eastAsia"/>
              </w:rPr>
              <w:t>⊕</w:t>
            </w:r>
            <w:r>
              <w:rPr>
                <w:rFonts w:ascii="MS Gothic" w:eastAsia="MS Gothic" w:hAnsi="MS Gothic" w:cs="Times New Roman" w:hint="eastAsia"/>
              </w:rPr>
              <w:t>○○</w:t>
            </w:r>
            <w:r w:rsidR="00E825B1">
              <w:rPr>
                <w:rFonts w:ascii="Times New Roman" w:hAnsi="Times New Roman" w:cs="Times New Roman"/>
                <w:vertAlign w:val="superscript"/>
              </w:rPr>
              <w:t>a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E825B1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3CCDBDDC" w14:textId="407304FC" w:rsidR="003D2451" w:rsidRPr="00B01908" w:rsidRDefault="003D2451" w:rsidP="003D245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961" w:type="dxa"/>
          </w:tcPr>
          <w:p w14:paraId="3BF97644" w14:textId="7EDEDE8C" w:rsidR="003D2451" w:rsidRPr="00B01908" w:rsidRDefault="00E825B1" w:rsidP="003D245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 xml:space="preserve">Cognitive intervention may not have an effect on </w:t>
            </w:r>
            <w:r>
              <w:rPr>
                <w:rFonts w:ascii="Times New Roman" w:hAnsi="Times New Roman" w:cs="Times New Roman"/>
              </w:rPr>
              <w:t>depression</w:t>
            </w:r>
          </w:p>
        </w:tc>
      </w:tr>
      <w:tr w:rsidR="003D2451" w:rsidRPr="00B01908" w14:paraId="23E525F4" w14:textId="77777777" w:rsidTr="000857F6">
        <w:tc>
          <w:tcPr>
            <w:tcW w:w="3828" w:type="dxa"/>
          </w:tcPr>
          <w:p w14:paraId="703A2408" w14:textId="1847EA5E" w:rsidR="003D2451" w:rsidRPr="00B01908" w:rsidRDefault="003D2451" w:rsidP="003D245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Quality of life</w:t>
            </w:r>
          </w:p>
        </w:tc>
        <w:tc>
          <w:tcPr>
            <w:tcW w:w="2551" w:type="dxa"/>
          </w:tcPr>
          <w:p w14:paraId="01853308" w14:textId="7245B7DF" w:rsidR="003D2451" w:rsidRPr="00B01908" w:rsidRDefault="003D2451" w:rsidP="003D245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825B1">
              <w:rPr>
                <w:rFonts w:ascii="Times New Roman" w:hAnsi="Times New Roman" w:cs="Times New Roman"/>
              </w:rPr>
              <w:t>0.35</w:t>
            </w:r>
            <w:r>
              <w:rPr>
                <w:rFonts w:ascii="Times New Roman" w:hAnsi="Times New Roman" w:cs="Times New Roman"/>
              </w:rPr>
              <w:t>(</w:t>
            </w:r>
            <w:r w:rsidR="00E825B1">
              <w:rPr>
                <w:rFonts w:ascii="Times New Roman" w:hAnsi="Times New Roman" w:cs="Times New Roman"/>
              </w:rPr>
              <w:t>0.14</w:t>
            </w:r>
            <w:r w:rsidRPr="00B01908">
              <w:rPr>
                <w:rFonts w:ascii="Times New Roman" w:hAnsi="Times New Roman" w:cs="Times New Roman"/>
              </w:rPr>
              <w:t xml:space="preserve"> to</w:t>
            </w:r>
            <w:r w:rsidR="00E825B1">
              <w:rPr>
                <w:rFonts w:ascii="Times New Roman" w:hAnsi="Times New Roman" w:cs="Times New Roman"/>
              </w:rPr>
              <w:t xml:space="preserve"> 0.56</w:t>
            </w:r>
            <w:r w:rsidRPr="00B019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E037193" w14:textId="7647E8F1" w:rsidR="003D2451" w:rsidRPr="00B01908" w:rsidRDefault="00E825B1" w:rsidP="003D24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4</w:t>
            </w:r>
            <w:r w:rsidR="003D2451">
              <w:rPr>
                <w:rFonts w:ascii="Times New Roman" w:hAnsi="Times New Roman" w:cs="Times New Roman"/>
              </w:rPr>
              <w:t>(</w:t>
            </w:r>
            <w:r w:rsidR="009B5C81">
              <w:rPr>
                <w:rFonts w:ascii="Times New Roman" w:hAnsi="Times New Roman" w:cs="Times New Roman"/>
              </w:rPr>
              <w:t>6</w:t>
            </w:r>
            <w:r w:rsidR="003D2451">
              <w:rPr>
                <w:rFonts w:ascii="Times New Roman" w:hAnsi="Times New Roman" w:cs="Times New Roman"/>
              </w:rPr>
              <w:t xml:space="preserve"> RCTs</w:t>
            </w:r>
            <w:r w:rsidR="003D245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14:paraId="42E8F183" w14:textId="31963C0C" w:rsidR="003D2451" w:rsidRPr="00B01908" w:rsidRDefault="003D2451" w:rsidP="003D2451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</w:t>
            </w:r>
            <w:r w:rsidR="009B5C81" w:rsidRPr="00B01908">
              <w:rPr>
                <w:rFonts w:ascii="宋体" w:eastAsia="宋体" w:hAnsi="宋体" w:cs="宋体" w:hint="eastAsia"/>
              </w:rPr>
              <w:t>⊕⊕</w:t>
            </w:r>
            <w:r>
              <w:rPr>
                <w:rFonts w:ascii="MS Gothic" w:eastAsia="MS Gothic" w:hAnsi="MS Gothic" w:cs="Times New Roman" w:hint="eastAsia"/>
              </w:rPr>
              <w:t>○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15291309" w14:textId="0B2C6CD1" w:rsidR="003D2451" w:rsidRPr="00B01908" w:rsidRDefault="009B5C81" w:rsidP="003D24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4961" w:type="dxa"/>
          </w:tcPr>
          <w:p w14:paraId="63CBFE3C" w14:textId="35E824A9" w:rsidR="003D2451" w:rsidRPr="00B01908" w:rsidRDefault="009B5C81" w:rsidP="003D245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 xml:space="preserve">Cognitive intervention </w:t>
            </w:r>
            <w:r>
              <w:rPr>
                <w:rFonts w:ascii="Times New Roman" w:hAnsi="Times New Roman" w:cs="Times New Roman"/>
              </w:rPr>
              <w:t>has</w:t>
            </w:r>
            <w:r w:rsidRPr="00B01908">
              <w:rPr>
                <w:rFonts w:ascii="Times New Roman" w:hAnsi="Times New Roman" w:cs="Times New Roman"/>
              </w:rPr>
              <w:t xml:space="preserve"> a modest effect on </w:t>
            </w:r>
            <w:r>
              <w:rPr>
                <w:rFonts w:ascii="Times New Roman" w:hAnsi="Times New Roman" w:cs="Times New Roman"/>
              </w:rPr>
              <w:t>quality of life</w:t>
            </w:r>
          </w:p>
        </w:tc>
      </w:tr>
      <w:tr w:rsidR="009B5C81" w:rsidRPr="00B01908" w14:paraId="7A7916EF" w14:textId="77777777" w:rsidTr="000857F6">
        <w:tc>
          <w:tcPr>
            <w:tcW w:w="3828" w:type="dxa"/>
            <w:tcBorders>
              <w:bottom w:val="nil"/>
            </w:tcBorders>
          </w:tcPr>
          <w:p w14:paraId="1B0F54E8" w14:textId="2ED26A33" w:rsidR="009B5C81" w:rsidRPr="00B01908" w:rsidRDefault="009B5C81" w:rsidP="009B5C8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Basic activities of daily living</w:t>
            </w:r>
          </w:p>
        </w:tc>
        <w:tc>
          <w:tcPr>
            <w:tcW w:w="2551" w:type="dxa"/>
            <w:tcBorders>
              <w:bottom w:val="nil"/>
            </w:tcBorders>
          </w:tcPr>
          <w:p w14:paraId="3638FD8E" w14:textId="41E4E19B" w:rsidR="009B5C81" w:rsidRPr="00B01908" w:rsidRDefault="009B5C81" w:rsidP="009B5C8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</w:t>
            </w:r>
            <w:r>
              <w:rPr>
                <w:rFonts w:ascii="Times New Roman" w:hAnsi="Times New Roman" w:cs="Times New Roman"/>
              </w:rPr>
              <w:t xml:space="preserve"> 0.42(0.04</w:t>
            </w:r>
            <w:r w:rsidRPr="00B01908"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0.81</w:t>
            </w:r>
            <w:r w:rsidRPr="00B019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</w:tcPr>
          <w:p w14:paraId="4364100B" w14:textId="6DAD312B" w:rsidR="009B5C81" w:rsidRPr="00B01908" w:rsidRDefault="009B5C81" w:rsidP="009B5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(4 RCT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688EF6C5" w14:textId="4FB25735" w:rsidR="009B5C81" w:rsidRPr="00B01908" w:rsidRDefault="009B5C81" w:rsidP="009B5C81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⊕</w:t>
            </w:r>
            <w:r>
              <w:rPr>
                <w:rFonts w:ascii="MS Gothic" w:eastAsia="MS Gothic" w:hAnsi="MS Gothic" w:cs="Times New Roman" w:hint="eastAsia"/>
              </w:rPr>
              <w:t>○○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  <w:p w14:paraId="70C85F91" w14:textId="07C87A7A" w:rsidR="009B5C81" w:rsidRPr="00B01908" w:rsidRDefault="009B5C81" w:rsidP="009B5C8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961" w:type="dxa"/>
            <w:tcBorders>
              <w:bottom w:val="nil"/>
            </w:tcBorders>
          </w:tcPr>
          <w:p w14:paraId="52073B41" w14:textId="5F16028C" w:rsidR="009B5C81" w:rsidRPr="00B01908" w:rsidRDefault="009B5C81" w:rsidP="009B5C8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 xml:space="preserve">Cognitive intervention may have an effect on </w:t>
            </w:r>
            <w:r>
              <w:rPr>
                <w:rFonts w:ascii="Times New Roman" w:hAnsi="Times New Roman" w:cs="Times New Roman"/>
              </w:rPr>
              <w:t>basic activities of living</w:t>
            </w:r>
          </w:p>
        </w:tc>
      </w:tr>
      <w:tr w:rsidR="009B5C81" w:rsidRPr="00B01908" w14:paraId="653D8D0E" w14:textId="77777777" w:rsidTr="000857F6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60E70394" w14:textId="131D3EB3" w:rsidR="009B5C81" w:rsidRPr="00B01908" w:rsidRDefault="009B5C81" w:rsidP="004B46F2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Instrumental activities of daily living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198136BC" w14:textId="514A319E" w:rsidR="009B5C81" w:rsidRPr="00B01908" w:rsidRDefault="009B5C81" w:rsidP="009B5C8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SMD</w:t>
            </w:r>
            <w:r>
              <w:rPr>
                <w:rFonts w:ascii="Times New Roman" w:hAnsi="Times New Roman" w:cs="Times New Roman"/>
              </w:rPr>
              <w:t xml:space="preserve"> 0.21(-0.04</w:t>
            </w:r>
            <w:r w:rsidRPr="00B01908">
              <w:rPr>
                <w:rFonts w:ascii="Times New Roman" w:hAnsi="Times New Roman" w:cs="Times New Roman"/>
              </w:rPr>
              <w:t xml:space="preserve"> to</w:t>
            </w:r>
            <w:r>
              <w:rPr>
                <w:rFonts w:ascii="Times New Roman" w:hAnsi="Times New Roman" w:cs="Times New Roman"/>
              </w:rPr>
              <w:t xml:space="preserve"> 0.46</w:t>
            </w:r>
            <w:r w:rsidRPr="00B019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D1D8857" w14:textId="5231251F" w:rsidR="009B5C81" w:rsidRPr="00B01908" w:rsidRDefault="009B5C81" w:rsidP="009B5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(5 RCT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42F0B29" w14:textId="0E3B63DF" w:rsidR="009B5C81" w:rsidRPr="00B01908" w:rsidRDefault="009B5C81" w:rsidP="009B5C81">
            <w:pPr>
              <w:rPr>
                <w:rFonts w:ascii="Times New Roman" w:hAnsi="Times New Roman" w:cs="Times New Roman"/>
                <w:vertAlign w:val="superscript"/>
              </w:rPr>
            </w:pPr>
            <w:r w:rsidRPr="00B01908">
              <w:rPr>
                <w:rFonts w:ascii="宋体" w:eastAsia="宋体" w:hAnsi="宋体" w:cs="宋体" w:hint="eastAsia"/>
              </w:rPr>
              <w:t>⊕</w:t>
            </w:r>
            <w:r>
              <w:rPr>
                <w:rFonts w:ascii="MS Gothic" w:eastAsia="MS Gothic" w:hAnsi="MS Gothic" w:cs="Times New Roman" w:hint="eastAsia"/>
              </w:rPr>
              <w:t>○○○</w:t>
            </w:r>
            <w:r w:rsidRPr="00B01908">
              <w:rPr>
                <w:rFonts w:ascii="Times New Roman" w:hAnsi="Times New Roman" w:cs="Times New Roman"/>
                <w:vertAlign w:val="superscript"/>
              </w:rPr>
              <w:t>b,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  <w:p w14:paraId="4104345E" w14:textId="17732467" w:rsidR="009B5C81" w:rsidRPr="00B01908" w:rsidRDefault="009B5C81" w:rsidP="009B5C8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5959CDEB" w14:textId="69C70684" w:rsidR="009B5C81" w:rsidRPr="00B01908" w:rsidRDefault="009B5C81" w:rsidP="009B5C81">
            <w:pPr>
              <w:rPr>
                <w:rFonts w:ascii="Times New Roman" w:hAnsi="Times New Roman" w:cs="Times New Roman"/>
              </w:rPr>
            </w:pPr>
            <w:r w:rsidRPr="00B01908">
              <w:rPr>
                <w:rFonts w:ascii="Times New Roman" w:hAnsi="Times New Roman" w:cs="Times New Roman"/>
              </w:rPr>
              <w:t xml:space="preserve">Cognitive intervention may </w:t>
            </w:r>
            <w:r w:rsidR="004B46F2">
              <w:rPr>
                <w:rFonts w:ascii="Times New Roman" w:hAnsi="Times New Roman" w:cs="Times New Roman"/>
              </w:rPr>
              <w:t>not</w:t>
            </w:r>
            <w:r w:rsidRPr="00B01908">
              <w:rPr>
                <w:rFonts w:ascii="Times New Roman" w:hAnsi="Times New Roman" w:cs="Times New Roman"/>
              </w:rPr>
              <w:t xml:space="preserve"> have an effect on </w:t>
            </w:r>
            <w:r>
              <w:rPr>
                <w:rFonts w:ascii="Times New Roman" w:hAnsi="Times New Roman" w:cs="Times New Roman"/>
              </w:rPr>
              <w:t>instrumental activities of living</w:t>
            </w:r>
          </w:p>
        </w:tc>
      </w:tr>
    </w:tbl>
    <w:p w14:paraId="51C9C3CE" w14:textId="1F1AE842" w:rsidR="008467E3" w:rsidRPr="00257D34" w:rsidRDefault="008467E3">
      <w:pPr>
        <w:rPr>
          <w:rFonts w:ascii="Times New Roman" w:hAnsi="Times New Roman" w:cs="Times New Roman"/>
        </w:rPr>
      </w:pPr>
    </w:p>
    <w:p w14:paraId="2CCFA622" w14:textId="356495EE" w:rsidR="005B547E" w:rsidRPr="00257D34" w:rsidRDefault="00C3031E" w:rsidP="005B547E">
      <w:pPr>
        <w:tabs>
          <w:tab w:val="left" w:pos="660"/>
        </w:tabs>
        <w:rPr>
          <w:rFonts w:ascii="Times New Roman" w:hAnsi="Times New Roman" w:cs="Times New Roman"/>
        </w:rPr>
      </w:pPr>
      <w:r w:rsidRPr="00257D34">
        <w:rPr>
          <w:rFonts w:ascii="Times New Roman" w:hAnsi="Times New Roman" w:cs="Times New Roman"/>
        </w:rPr>
        <w:t>a</w:t>
      </w:r>
      <w:r w:rsidR="00662029" w:rsidRPr="00257D34">
        <w:rPr>
          <w:rFonts w:ascii="Times New Roman" w:hAnsi="Times New Roman" w:cs="Times New Roman"/>
        </w:rPr>
        <w:t>.</w:t>
      </w:r>
      <w:r w:rsidRPr="00257D34">
        <w:rPr>
          <w:rFonts w:ascii="Times New Roman" w:hAnsi="Times New Roman" w:cs="Times New Roman"/>
        </w:rPr>
        <w:t xml:space="preserve"> </w:t>
      </w:r>
      <w:r w:rsidR="000B7765" w:rsidRPr="00257D34">
        <w:rPr>
          <w:rFonts w:ascii="Times New Roman" w:hAnsi="Times New Roman" w:cs="Times New Roman"/>
        </w:rPr>
        <w:t xml:space="preserve">In terms of inconsistency, </w:t>
      </w:r>
      <w:r w:rsidR="005B547E" w:rsidRPr="00257D34">
        <w:rPr>
          <w:rFonts w:ascii="Times New Roman" w:hAnsi="Times New Roman" w:cs="Times New Roman"/>
        </w:rPr>
        <w:t xml:space="preserve">degraded </w:t>
      </w:r>
      <w:r w:rsidR="002505E6" w:rsidRPr="00257D34">
        <w:rPr>
          <w:rFonts w:ascii="Times New Roman" w:hAnsi="Times New Roman" w:cs="Times New Roman"/>
        </w:rPr>
        <w:t xml:space="preserve">1 point </w:t>
      </w:r>
      <w:r w:rsidR="00B01908" w:rsidRPr="00257D34">
        <w:rPr>
          <w:rFonts w:ascii="Times New Roman" w:hAnsi="Times New Roman" w:cs="Times New Roman"/>
        </w:rPr>
        <w:t xml:space="preserve">for serious concerns </w:t>
      </w:r>
      <w:r w:rsidR="005B547E" w:rsidRPr="00257D34">
        <w:rPr>
          <w:rFonts w:ascii="Times New Roman" w:hAnsi="Times New Roman" w:cs="Times New Roman"/>
        </w:rPr>
        <w:t>due to moderate heterogeneity</w:t>
      </w:r>
      <w:r w:rsidR="005B547E" w:rsidRPr="00257D34">
        <w:rPr>
          <w:rFonts w:ascii="Times New Roman" w:hAnsi="Times New Roman" w:cs="Times New Roman"/>
        </w:rPr>
        <w:t>（</w:t>
      </w:r>
      <w:r w:rsidR="005B547E" w:rsidRPr="00257D34">
        <w:rPr>
          <w:rFonts w:ascii="Times New Roman" w:hAnsi="Times New Roman" w:cs="Times New Roman"/>
        </w:rPr>
        <w:t>40% to 70%</w:t>
      </w:r>
      <w:r w:rsidR="005B547E" w:rsidRPr="00257D34">
        <w:rPr>
          <w:rFonts w:ascii="Times New Roman" w:hAnsi="Times New Roman" w:cs="Times New Roman"/>
        </w:rPr>
        <w:t>）</w:t>
      </w:r>
      <w:r w:rsidR="000B7765" w:rsidRPr="00257D34">
        <w:rPr>
          <w:rFonts w:ascii="Times New Roman" w:hAnsi="Times New Roman" w:cs="Times New Roman"/>
        </w:rPr>
        <w:t>and when subgroup analyses did not seem to explain the heterogeneity</w:t>
      </w:r>
    </w:p>
    <w:p w14:paraId="219C12A5" w14:textId="251B69EE" w:rsidR="00C3031E" w:rsidRPr="00257D34" w:rsidRDefault="00A84CE9" w:rsidP="00C3031E">
      <w:pPr>
        <w:tabs>
          <w:tab w:val="left" w:pos="660"/>
        </w:tabs>
        <w:rPr>
          <w:rFonts w:ascii="Times New Roman" w:hAnsi="Times New Roman" w:cs="Times New Roman"/>
        </w:rPr>
      </w:pPr>
      <w:r w:rsidRPr="00257D34">
        <w:rPr>
          <w:rFonts w:ascii="Times New Roman" w:hAnsi="Times New Roman" w:cs="Times New Roman"/>
        </w:rPr>
        <w:t>b.</w:t>
      </w:r>
      <w:r w:rsidR="000B7765" w:rsidRPr="00257D34">
        <w:rPr>
          <w:rFonts w:ascii="Times New Roman" w:hAnsi="Times New Roman" w:cs="Times New Roman"/>
        </w:rPr>
        <w:t xml:space="preserve"> In terms of imprecision, degraded</w:t>
      </w:r>
      <w:r w:rsidR="00C33F1A" w:rsidRPr="00257D34">
        <w:rPr>
          <w:rFonts w:ascii="Times New Roman" w:hAnsi="Times New Roman" w:cs="Times New Roman"/>
        </w:rPr>
        <w:t xml:space="preserve"> 1 </w:t>
      </w:r>
      <w:r w:rsidR="00B01908" w:rsidRPr="00257D34">
        <w:rPr>
          <w:rFonts w:ascii="Times New Roman" w:hAnsi="Times New Roman" w:cs="Times New Roman"/>
        </w:rPr>
        <w:t xml:space="preserve">for serious concerns </w:t>
      </w:r>
      <w:r w:rsidR="00C33F1A" w:rsidRPr="00257D34">
        <w:rPr>
          <w:rFonts w:ascii="Times New Roman" w:hAnsi="Times New Roman" w:cs="Times New Roman"/>
        </w:rPr>
        <w:t>point</w:t>
      </w:r>
      <w:r w:rsidR="000B7765" w:rsidRPr="00257D34">
        <w:rPr>
          <w:rFonts w:ascii="Times New Roman" w:hAnsi="Times New Roman" w:cs="Times New Roman"/>
        </w:rPr>
        <w:t xml:space="preserve"> due to small sample size (fewer than 400 participants)</w:t>
      </w:r>
    </w:p>
    <w:p w14:paraId="210BC77C" w14:textId="41162623" w:rsidR="00725F3A" w:rsidRPr="00257D34" w:rsidRDefault="00725F3A" w:rsidP="00C3031E">
      <w:pPr>
        <w:tabs>
          <w:tab w:val="left" w:pos="660"/>
        </w:tabs>
        <w:rPr>
          <w:rFonts w:ascii="Times New Roman" w:hAnsi="Times New Roman" w:cs="Times New Roman"/>
        </w:rPr>
      </w:pPr>
      <w:r w:rsidRPr="00257D34">
        <w:rPr>
          <w:rFonts w:ascii="Times New Roman" w:hAnsi="Times New Roman" w:cs="Times New Roman"/>
        </w:rPr>
        <w:t xml:space="preserve">c. In terms of imprecision, degraded </w:t>
      </w:r>
      <w:r w:rsidR="00C33F1A" w:rsidRPr="00257D34">
        <w:rPr>
          <w:rFonts w:ascii="Times New Roman" w:hAnsi="Times New Roman" w:cs="Times New Roman"/>
        </w:rPr>
        <w:t xml:space="preserve">1 </w:t>
      </w:r>
      <w:r w:rsidR="00B01908" w:rsidRPr="00257D34">
        <w:rPr>
          <w:rFonts w:ascii="Times New Roman" w:hAnsi="Times New Roman" w:cs="Times New Roman"/>
        </w:rPr>
        <w:t xml:space="preserve">for serious concerns </w:t>
      </w:r>
      <w:r w:rsidR="00C33F1A" w:rsidRPr="00257D34">
        <w:rPr>
          <w:rFonts w:ascii="Times New Roman" w:hAnsi="Times New Roman" w:cs="Times New Roman"/>
        </w:rPr>
        <w:t xml:space="preserve">point </w:t>
      </w:r>
      <w:r w:rsidRPr="00257D34">
        <w:rPr>
          <w:rFonts w:ascii="Times New Roman" w:hAnsi="Times New Roman" w:cs="Times New Roman"/>
        </w:rPr>
        <w:t>due to small effect size</w:t>
      </w:r>
      <w:r w:rsidR="00B01908" w:rsidRPr="00257D34">
        <w:rPr>
          <w:rFonts w:ascii="Times New Roman" w:hAnsi="Times New Roman" w:cs="Times New Roman"/>
        </w:rPr>
        <w:t xml:space="preserve"> or the </w:t>
      </w:r>
      <w:r w:rsidR="00431A82" w:rsidRPr="00257D34">
        <w:rPr>
          <w:rFonts w:ascii="Times New Roman" w:hAnsi="Times New Roman" w:cs="Times New Roman"/>
        </w:rPr>
        <w:t>confidence interval</w:t>
      </w:r>
      <w:r w:rsidR="00B01908" w:rsidRPr="00257D34">
        <w:rPr>
          <w:rFonts w:ascii="Times New Roman" w:hAnsi="Times New Roman" w:cs="Times New Roman"/>
        </w:rPr>
        <w:t xml:space="preserve"> does cross the effect threshold</w:t>
      </w:r>
      <w:r w:rsidR="00431A82" w:rsidRPr="00257D34">
        <w:rPr>
          <w:rFonts w:ascii="Times New Roman" w:hAnsi="Times New Roman" w:cs="Times New Roman"/>
        </w:rPr>
        <w:t xml:space="preserve"> </w:t>
      </w:r>
      <w:r w:rsidRPr="00257D34">
        <w:rPr>
          <w:rFonts w:ascii="Times New Roman" w:hAnsi="Times New Roman" w:cs="Times New Roman"/>
        </w:rPr>
        <w:t>(fewer than 0.2 in either direction for continuous outcome)</w:t>
      </w:r>
    </w:p>
    <w:p w14:paraId="2B02100B" w14:textId="3FD03536" w:rsidR="00D219F7" w:rsidRPr="00257D34" w:rsidRDefault="00D219F7" w:rsidP="00D219F7">
      <w:pPr>
        <w:tabs>
          <w:tab w:val="left" w:pos="660"/>
        </w:tabs>
        <w:rPr>
          <w:rFonts w:ascii="Times New Roman" w:hAnsi="Times New Roman" w:cs="Times New Roman"/>
        </w:rPr>
      </w:pPr>
      <w:r w:rsidRPr="00257D34">
        <w:rPr>
          <w:rFonts w:ascii="Times New Roman" w:hAnsi="Times New Roman" w:cs="Times New Roman"/>
        </w:rPr>
        <w:t xml:space="preserve">d. In terms of imprecision, degraded 2 </w:t>
      </w:r>
      <w:r w:rsidR="009B5C81" w:rsidRPr="00257D34">
        <w:rPr>
          <w:rFonts w:ascii="Times New Roman" w:hAnsi="Times New Roman" w:cs="Times New Roman"/>
        </w:rPr>
        <w:t xml:space="preserve">points </w:t>
      </w:r>
      <w:r w:rsidRPr="00257D34">
        <w:rPr>
          <w:rFonts w:ascii="Times New Roman" w:hAnsi="Times New Roman" w:cs="Times New Roman"/>
        </w:rPr>
        <w:t>for serious concerns point due to small effect size and the confidence interval does cross the effect threshold (fewer than 0.2 in either direction for continuous outcome)</w:t>
      </w:r>
    </w:p>
    <w:p w14:paraId="378D792F" w14:textId="7292B8C5" w:rsidR="003D2451" w:rsidRPr="00257D34" w:rsidRDefault="003D2451" w:rsidP="003D2451">
      <w:pPr>
        <w:tabs>
          <w:tab w:val="left" w:pos="660"/>
        </w:tabs>
        <w:rPr>
          <w:rFonts w:ascii="Times New Roman" w:hAnsi="Times New Roman" w:cs="Times New Roman"/>
        </w:rPr>
      </w:pPr>
      <w:r w:rsidRPr="00257D34">
        <w:rPr>
          <w:rFonts w:ascii="Times New Roman" w:hAnsi="Times New Roman" w:cs="Times New Roman"/>
        </w:rPr>
        <w:t>a. In terms of inconsistency, degraded 2 point</w:t>
      </w:r>
      <w:r w:rsidR="009B5C81" w:rsidRPr="00257D34">
        <w:rPr>
          <w:rFonts w:ascii="Times New Roman" w:hAnsi="Times New Roman" w:cs="Times New Roman"/>
        </w:rPr>
        <w:t>s</w:t>
      </w:r>
      <w:r w:rsidRPr="00257D34">
        <w:rPr>
          <w:rFonts w:ascii="Times New Roman" w:hAnsi="Times New Roman" w:cs="Times New Roman"/>
        </w:rPr>
        <w:t xml:space="preserve"> for very serious concerns due to large heterogeneity</w:t>
      </w:r>
      <w:r w:rsidRPr="00257D34">
        <w:rPr>
          <w:rFonts w:ascii="Times New Roman" w:hAnsi="Times New Roman" w:cs="Times New Roman"/>
        </w:rPr>
        <w:t>（</w:t>
      </w:r>
      <w:r w:rsidRPr="00257D34">
        <w:rPr>
          <w:rFonts w:ascii="Times New Roman" w:hAnsi="Times New Roman" w:cs="Times New Roman"/>
        </w:rPr>
        <w:t>more than 70%</w:t>
      </w:r>
      <w:r w:rsidRPr="00257D34">
        <w:rPr>
          <w:rFonts w:ascii="Times New Roman" w:hAnsi="Times New Roman" w:cs="Times New Roman"/>
        </w:rPr>
        <w:t>）</w:t>
      </w:r>
      <w:r w:rsidRPr="00257D34">
        <w:rPr>
          <w:rFonts w:ascii="Times New Roman" w:hAnsi="Times New Roman" w:cs="Times New Roman"/>
        </w:rPr>
        <w:t>and when subgroup analyses did not seem to explain the heterogeneity</w:t>
      </w:r>
    </w:p>
    <w:p w14:paraId="64D3E033" w14:textId="45F442E4" w:rsidR="003D2451" w:rsidRPr="003F4771" w:rsidRDefault="003F4771" w:rsidP="00D219F7">
      <w:pPr>
        <w:tabs>
          <w:tab w:val="left" w:pos="660"/>
        </w:tabs>
        <w:rPr>
          <w:b/>
          <w:bCs/>
        </w:rPr>
      </w:pPr>
      <w:r w:rsidRPr="003F4771">
        <w:rPr>
          <w:rFonts w:ascii="Times New Roman" w:hAnsi="Times New Roman" w:cs="Times New Roman"/>
          <w:b/>
          <w:bCs/>
        </w:rPr>
        <w:t xml:space="preserve">Table S2 Summary of </w:t>
      </w:r>
      <w:r>
        <w:rPr>
          <w:rFonts w:ascii="Times New Roman" w:hAnsi="Times New Roman" w:cs="Times New Roman"/>
          <w:b/>
          <w:bCs/>
        </w:rPr>
        <w:t>the main comparison</w:t>
      </w:r>
    </w:p>
    <w:p w14:paraId="133E5873" w14:textId="59D3E05C" w:rsidR="00C3031E" w:rsidRPr="00D219F7" w:rsidRDefault="00C3031E" w:rsidP="00C3031E"/>
    <w:p w14:paraId="3053062F" w14:textId="7C210DF7" w:rsidR="00C3031E" w:rsidRPr="00C3031E" w:rsidRDefault="00C3031E" w:rsidP="00C3031E"/>
    <w:p w14:paraId="1B21B538" w14:textId="7731DBD0" w:rsidR="00C3031E" w:rsidRPr="00C3031E" w:rsidRDefault="00C3031E" w:rsidP="00C3031E"/>
    <w:p w14:paraId="4ECABCCA" w14:textId="52B95F88" w:rsidR="00C3031E" w:rsidRPr="00C3031E" w:rsidRDefault="00C3031E" w:rsidP="00C3031E"/>
    <w:p w14:paraId="2C92CF8E" w14:textId="17314AB0" w:rsidR="00C3031E" w:rsidRPr="00C3031E" w:rsidRDefault="00C3031E" w:rsidP="00C3031E"/>
    <w:p w14:paraId="590AFC15" w14:textId="157589AC" w:rsidR="00C3031E" w:rsidRPr="00C3031E" w:rsidRDefault="00C3031E" w:rsidP="00C3031E"/>
    <w:p w14:paraId="592F4F5E" w14:textId="0704B8B8" w:rsidR="00C3031E" w:rsidRPr="00C3031E" w:rsidRDefault="00C3031E" w:rsidP="00C3031E"/>
    <w:p w14:paraId="5B2F3013" w14:textId="3C5442D0" w:rsidR="00C3031E" w:rsidRPr="00C3031E" w:rsidRDefault="00C3031E" w:rsidP="00C3031E"/>
    <w:p w14:paraId="0793ED59" w14:textId="51052342" w:rsidR="00C3031E" w:rsidRPr="00C3031E" w:rsidRDefault="00C3031E" w:rsidP="00C3031E"/>
    <w:bookmarkEnd w:id="0"/>
    <w:p w14:paraId="4D267018" w14:textId="77777777" w:rsidR="00C3031E" w:rsidRPr="00C3031E" w:rsidRDefault="00C3031E" w:rsidP="00C3031E"/>
    <w:sectPr w:rsidR="00C3031E" w:rsidRPr="00C3031E" w:rsidSect="004B46F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0F07D" w14:textId="77777777" w:rsidR="004015AF" w:rsidRDefault="004015AF" w:rsidP="00257D34">
      <w:r>
        <w:separator/>
      </w:r>
    </w:p>
  </w:endnote>
  <w:endnote w:type="continuationSeparator" w:id="0">
    <w:p w14:paraId="54F9D8D0" w14:textId="77777777" w:rsidR="004015AF" w:rsidRDefault="004015AF" w:rsidP="00257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93D19" w14:textId="77777777" w:rsidR="004015AF" w:rsidRDefault="004015AF" w:rsidP="00257D34">
      <w:r>
        <w:separator/>
      </w:r>
    </w:p>
  </w:footnote>
  <w:footnote w:type="continuationSeparator" w:id="0">
    <w:p w14:paraId="0E15EE09" w14:textId="77777777" w:rsidR="004015AF" w:rsidRDefault="004015AF" w:rsidP="00257D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C38"/>
    <w:rsid w:val="000857F6"/>
    <w:rsid w:val="000B7765"/>
    <w:rsid w:val="002505E6"/>
    <w:rsid w:val="00257D34"/>
    <w:rsid w:val="00261D1A"/>
    <w:rsid w:val="002E2C38"/>
    <w:rsid w:val="003D2451"/>
    <w:rsid w:val="003F4771"/>
    <w:rsid w:val="004015AF"/>
    <w:rsid w:val="00431A82"/>
    <w:rsid w:val="004B46F2"/>
    <w:rsid w:val="004E4B2C"/>
    <w:rsid w:val="0050705F"/>
    <w:rsid w:val="005B547E"/>
    <w:rsid w:val="00662029"/>
    <w:rsid w:val="00671AC6"/>
    <w:rsid w:val="00683E73"/>
    <w:rsid w:val="006F4D19"/>
    <w:rsid w:val="00725F3A"/>
    <w:rsid w:val="00843F7D"/>
    <w:rsid w:val="008467E3"/>
    <w:rsid w:val="009905D3"/>
    <w:rsid w:val="009B5C81"/>
    <w:rsid w:val="009B6463"/>
    <w:rsid w:val="00A16DE1"/>
    <w:rsid w:val="00A72801"/>
    <w:rsid w:val="00A84CE9"/>
    <w:rsid w:val="00B01908"/>
    <w:rsid w:val="00B27E24"/>
    <w:rsid w:val="00B50DAB"/>
    <w:rsid w:val="00BA79AF"/>
    <w:rsid w:val="00C3031E"/>
    <w:rsid w:val="00C33F1A"/>
    <w:rsid w:val="00CB4092"/>
    <w:rsid w:val="00D219F7"/>
    <w:rsid w:val="00DE2723"/>
    <w:rsid w:val="00E8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463C2"/>
  <w15:chartTrackingRefBased/>
  <w15:docId w15:val="{C8B8FEA2-14FC-410E-950B-F0853A49E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2C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7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7D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7D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7D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2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Chunchen</dc:creator>
  <cp:keywords/>
  <dc:description/>
  <cp:lastModifiedBy>Xiang Chunchen</cp:lastModifiedBy>
  <cp:revision>5</cp:revision>
  <cp:lastPrinted>2022-08-27T22:58:00Z</cp:lastPrinted>
  <dcterms:created xsi:type="dcterms:W3CDTF">2022-08-20T08:13:00Z</dcterms:created>
  <dcterms:modified xsi:type="dcterms:W3CDTF">2022-09-03T14:11:00Z</dcterms:modified>
</cp:coreProperties>
</file>